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31" w:type="dxa"/>
        <w:tblInd w:w="108" w:type="dxa"/>
        <w:tblLook w:val="0000" w:firstRow="0" w:lastRow="0" w:firstColumn="0" w:lastColumn="0" w:noHBand="0" w:noVBand="0"/>
      </w:tblPr>
      <w:tblGrid>
        <w:gridCol w:w="999"/>
        <w:gridCol w:w="1060"/>
        <w:gridCol w:w="2652"/>
        <w:gridCol w:w="2880"/>
        <w:gridCol w:w="272"/>
        <w:gridCol w:w="2788"/>
        <w:gridCol w:w="2880"/>
      </w:tblGrid>
      <w:tr w:rsidR="00EC2903" w:rsidRPr="00627AF8" w:rsidTr="00B748F8">
        <w:trPr>
          <w:trHeight w:val="315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Cytokin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timulus</w:t>
            </w:r>
          </w:p>
        </w:tc>
        <w:tc>
          <w:tcPr>
            <w:tcW w:w="5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 xml:space="preserve"> Pre-treatment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 xml:space="preserve"> 6 weeks post-treatment </w:t>
            </w:r>
          </w:p>
        </w:tc>
      </w:tr>
      <w:tr w:rsidR="00EC2903" w:rsidRPr="00627AF8" w:rsidTr="00B748F8">
        <w:trPr>
          <w:trHeight w:val="270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Total (median (IQR)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27AF8">
              <w:rPr>
                <w:rFonts w:asciiTheme="minorHAnsi" w:hAnsiTheme="minorHAnsi"/>
                <w:sz w:val="22"/>
                <w:szCs w:val="22"/>
              </w:rPr>
              <w:t>Treg</w:t>
            </w:r>
            <w:proofErr w:type="spellEnd"/>
            <w:r w:rsidRPr="00627AF8">
              <w:rPr>
                <w:rFonts w:asciiTheme="minorHAnsi" w:hAnsiTheme="minorHAnsi"/>
                <w:sz w:val="22"/>
                <w:szCs w:val="22"/>
              </w:rPr>
              <w:t xml:space="preserve"> depleted (median (IQR))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Total (median (IQR)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27AF8">
              <w:rPr>
                <w:rFonts w:asciiTheme="minorHAnsi" w:hAnsiTheme="minorHAnsi"/>
                <w:sz w:val="22"/>
                <w:szCs w:val="22"/>
              </w:rPr>
              <w:t>Treg</w:t>
            </w:r>
            <w:proofErr w:type="spellEnd"/>
            <w:r w:rsidRPr="00627AF8">
              <w:rPr>
                <w:rFonts w:asciiTheme="minorHAnsi" w:hAnsiTheme="minorHAnsi"/>
                <w:sz w:val="22"/>
                <w:szCs w:val="22"/>
              </w:rPr>
              <w:t xml:space="preserve"> depleted (median (IQR)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IL-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8.97 (10.61 - 91.81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9.67 (9.75 - 90.39)</w:t>
            </w:r>
          </w:p>
        </w:tc>
        <w:tc>
          <w:tcPr>
            <w:tcW w:w="2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69.40 (39.08 - 154.05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3.31 (16.58 - 149.90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75.86 (173.95 - 774.07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372.44 (166.76 - 827.32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721.88 (373.64 - 1185.76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745.63 (337.48 - 1112.00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27.50 (62.61 - 241.38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56.14 (115.71 - 615.18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84.83 (89.09 - 469.41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57.78 (102.46 - 440.22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.96 (3.00 - 13.6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.48 (3.00 - 14.75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4.11 (3.00 - 36.76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2.67 (3.23 - 38.88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IL-13</w:t>
            </w: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1.43 (14.34 - 141.82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88.75 (33.64 - 198.27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42.17 (47.78 - 341.57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63.38 (47.78 - 363.11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570.86 (339.74 - 1155.67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798.86 (484.03 - 1237.20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047.52 (657.20 - 1984.41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359.63 (714.84 - 2126.23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54.60 (135.16 - 467.21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442.24 (280.61 - 946.45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522.26 (150.21 - 897.8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728.83 (277.69 - 1357.21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32.70 (10.06 - 82.64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85.59 (18.02 - 146.92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83.64 (17.36 - 217.8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98.46 (28.14 - 255.57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IFN-γ</w:t>
            </w: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0.01 (5.00 - 28.82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8.82 (14.34 - 58.51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1.37 (5.00 - 30.1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3.36 (5.00 - 66.35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3.52 (5.00 - 36.19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43.64 (12.02 - 106.81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6.98 (5.00 - 30.10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6.69 (5.53 - 91.46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8.18 (5.00 - 24.08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0.03 (10.25 - 102.82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6.95 (5.00 - 29.77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41.74 (9.56 - 75.56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66.25 (84.88 - 911.19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728.69 (400.98 - 2457.31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77.74 (200.41 - 1466.34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262.53 (453.56 - 3996.58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IL-10</w:t>
            </w: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5.00 (15.00 - 28.61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5.00 (15.00 - 17.63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5.00 (15.00 - 42.94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5.00 (15.00 - 32.71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99.99 (92.99 - 306.86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99.40 (110.98 - 387.70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88.56 (120.15 - 564.3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44.80 (212.37 - 645.22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32.81 (65.02 - 216.76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64.55 (84.82 - 282.93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86.01 (77.29 - 373.99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44.98 (86.71 - 348.82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63.48 (15.00 - 117.97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63.07 (15.86 - 115.49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35.74 (62.28 - 196.9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30.88 (51.06 - 270.97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IL-17</w:t>
            </w: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00 (10.00 - 19.15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00 (10.00 - 11.35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00 (10.00 - 13.6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78 (10.00 - 41.59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00 (10.00 - 31.9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5.59 (10.00 - 60.03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8.09 (10.00 - 41.01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7.41 (12.39 - 82.30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1.52 (10.00 - 38.83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9.11 (10.00 - 44.83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.00 (10.00 - 37.55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8.63 (11.51 - 64.09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39.70 (10.00 - 74.94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6.89 (20.00 - 174.11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65.54 (20.62 - 118.98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09.85 (22.72 - 155.26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TNF</w:t>
            </w: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medium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6.29 (14.33 - 125.45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42.53 (15.66 - 178.20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98.50 (33.23 - 233.55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01.56 (25.05 - 256.81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AW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54.54 (85.24 - 231.39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30.86 (167.01 - 529.55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224.74 (101.72 - 335.88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306.40 (122.04 - 582.24)</w:t>
            </w:r>
          </w:p>
        </w:tc>
      </w:tr>
      <w:tr w:rsidR="00EC2903" w:rsidRPr="00627AF8" w:rsidTr="00B748F8">
        <w:trPr>
          <w:trHeight w:val="255"/>
        </w:trPr>
        <w:tc>
          <w:tcPr>
            <w:tcW w:w="999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SEA</w:t>
            </w:r>
          </w:p>
        </w:tc>
        <w:tc>
          <w:tcPr>
            <w:tcW w:w="265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19.93 (30.84 - 265.32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201.29 (44.71 - 480.41)</w:t>
            </w:r>
          </w:p>
        </w:tc>
        <w:tc>
          <w:tcPr>
            <w:tcW w:w="272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94.31 (42.38 - 261.80)</w:t>
            </w:r>
          </w:p>
        </w:tc>
        <w:tc>
          <w:tcPr>
            <w:tcW w:w="2880" w:type="dxa"/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172.38 (66.79 - 366.74)</w:t>
            </w:r>
          </w:p>
        </w:tc>
      </w:tr>
      <w:tr w:rsidR="00EC2903" w:rsidRPr="00627AF8" w:rsidTr="00B748F8">
        <w:trPr>
          <w:trHeight w:val="270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627AF8">
              <w:rPr>
                <w:rFonts w:asciiTheme="minorHAnsi" w:hAnsiTheme="minorHAnsi"/>
                <w:sz w:val="22"/>
                <w:szCs w:val="22"/>
              </w:rPr>
              <w:t>BCG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537.67 (183.00 - 1268.92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708.70 (738.50 - 5445.60)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024.85 (422.46 - 2013.62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C2903" w:rsidRPr="00627AF8" w:rsidRDefault="00EC2903" w:rsidP="00B748F8">
            <w:pPr>
              <w:pStyle w:val="NoSpacing"/>
              <w:rPr>
                <w:rFonts w:asciiTheme="minorHAnsi" w:hAnsiTheme="minorHAnsi"/>
                <w:bCs/>
                <w:sz w:val="22"/>
                <w:szCs w:val="22"/>
              </w:rPr>
            </w:pPr>
            <w:r w:rsidRPr="00627AF8">
              <w:rPr>
                <w:rFonts w:asciiTheme="minorHAnsi" w:hAnsiTheme="minorHAnsi"/>
                <w:bCs/>
                <w:sz w:val="22"/>
                <w:szCs w:val="22"/>
              </w:rPr>
              <w:t>1641.89 (675.63 - 4619.88)</w:t>
            </w:r>
          </w:p>
        </w:tc>
      </w:tr>
    </w:tbl>
    <w:p w:rsidR="00EC2903" w:rsidRPr="00627AF8" w:rsidRDefault="00EC2903" w:rsidP="00EC2903">
      <w:pPr>
        <w:pStyle w:val="NoSpacing"/>
        <w:rPr>
          <w:rFonts w:asciiTheme="minorHAnsi" w:hAnsiTheme="minorHAnsi"/>
          <w:sz w:val="22"/>
          <w:szCs w:val="22"/>
        </w:rPr>
      </w:pPr>
      <w:r w:rsidRPr="00627AF8">
        <w:rPr>
          <w:rFonts w:asciiTheme="minorHAnsi" w:hAnsiTheme="minorHAnsi"/>
          <w:sz w:val="22"/>
          <w:szCs w:val="22"/>
        </w:rPr>
        <w:t xml:space="preserve">IL, interleukin; IFN, interferon; TNF, </w:t>
      </w:r>
      <w:proofErr w:type="spellStart"/>
      <w:r w:rsidRPr="00627AF8">
        <w:rPr>
          <w:rFonts w:asciiTheme="minorHAnsi" w:hAnsiTheme="minorHAnsi"/>
          <w:sz w:val="22"/>
          <w:szCs w:val="22"/>
        </w:rPr>
        <w:t>tumor</w:t>
      </w:r>
      <w:proofErr w:type="spellEnd"/>
      <w:r w:rsidRPr="00627AF8">
        <w:rPr>
          <w:rFonts w:asciiTheme="minorHAnsi" w:hAnsiTheme="minorHAnsi"/>
          <w:sz w:val="22"/>
          <w:szCs w:val="22"/>
        </w:rPr>
        <w:t xml:space="preserve"> necrosis factor; AWA, adult worm antigen; SEA, soluble egg antigen; BCG, Bacillus </w:t>
      </w:r>
      <w:proofErr w:type="spellStart"/>
      <w:r w:rsidRPr="00627AF8">
        <w:rPr>
          <w:rFonts w:asciiTheme="minorHAnsi" w:hAnsiTheme="minorHAnsi"/>
          <w:sz w:val="22"/>
          <w:szCs w:val="22"/>
        </w:rPr>
        <w:t>Calmette</w:t>
      </w:r>
      <w:proofErr w:type="spellEnd"/>
      <w:r w:rsidRPr="00627AF8">
        <w:rPr>
          <w:rFonts w:asciiTheme="minorHAnsi" w:hAnsiTheme="minorHAnsi"/>
          <w:sz w:val="22"/>
          <w:szCs w:val="22"/>
        </w:rPr>
        <w:t>–</w:t>
      </w:r>
      <w:proofErr w:type="spellStart"/>
      <w:r w:rsidRPr="00627AF8">
        <w:rPr>
          <w:rFonts w:asciiTheme="minorHAnsi" w:hAnsiTheme="minorHAnsi"/>
          <w:sz w:val="22"/>
          <w:szCs w:val="22"/>
        </w:rPr>
        <w:t>Guérin</w:t>
      </w:r>
      <w:proofErr w:type="spellEnd"/>
      <w:r w:rsidRPr="00627AF8">
        <w:rPr>
          <w:rFonts w:asciiTheme="minorHAnsi" w:hAnsiTheme="minorHAnsi"/>
          <w:sz w:val="22"/>
          <w:szCs w:val="22"/>
        </w:rPr>
        <w:t xml:space="preserve"> (BCG)</w:t>
      </w:r>
    </w:p>
    <w:p w:rsidR="00BF67FA" w:rsidRDefault="00BF67FA">
      <w:bookmarkStart w:id="0" w:name="_GoBack"/>
      <w:bookmarkEnd w:id="0"/>
    </w:p>
    <w:sectPr w:rsidR="00BF67FA" w:rsidSect="00EC29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903"/>
    <w:rsid w:val="000A5EC8"/>
    <w:rsid w:val="00163573"/>
    <w:rsid w:val="003A4536"/>
    <w:rsid w:val="00701273"/>
    <w:rsid w:val="007A3BF4"/>
    <w:rsid w:val="008E2894"/>
    <w:rsid w:val="009E28C9"/>
    <w:rsid w:val="00BF67FA"/>
    <w:rsid w:val="00EC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2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29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634708</Template>
  <TotalTime>2</TotalTime>
  <Pages>1</Pages>
  <Words>420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edel, Yvonne</dc:creator>
  <cp:lastModifiedBy>Labuda, L. (PARA)</cp:lastModifiedBy>
  <cp:revision>4</cp:revision>
  <dcterms:created xsi:type="dcterms:W3CDTF">2015-07-30T13:01:00Z</dcterms:created>
  <dcterms:modified xsi:type="dcterms:W3CDTF">2015-07-30T13:17:00Z</dcterms:modified>
</cp:coreProperties>
</file>